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 xml:space="preserve">TABLE S1. Conservation of essential residues in Lnt homologues. </w:t>
      </w:r>
    </w:p>
    <w:tbl>
      <w:tblPr>
        <w:tblW w:w="92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3"/>
        <w:gridCol w:w="614"/>
        <w:gridCol w:w="614"/>
        <w:gridCol w:w="615"/>
        <w:gridCol w:w="1843"/>
      </w:tblGrid>
      <w:tr>
        <w:trPr/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Escherichia coli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Ln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ssential residue*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ycobacterium tuberculosi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v2051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 xml:space="preserve">Mycobacterium bovis </w:t>
            </w:r>
            <w:r>
              <w:rPr>
                <w:b/>
                <w:sz w:val="20"/>
                <w:szCs w:val="20"/>
              </w:rPr>
              <w:t>BCG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G_2070c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Mycobacterium tuberculosi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v2262c/2261c**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 xml:space="preserve">Mycobacterium bovis </w:t>
            </w:r>
            <w:r>
              <w:rPr>
                <w:b/>
                <w:sz w:val="20"/>
                <w:szCs w:val="20"/>
              </w:rPr>
              <w:t>BCG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CG_2279c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74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14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843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14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43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Q22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43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Q23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43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W23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</w:t>
            </w:r>
          </w:p>
        </w:tc>
        <w:tc>
          <w:tcPr>
            <w:tcW w:w="1843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24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843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26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43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26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1843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31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843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K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33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843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K33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1843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E34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843" w:type="dxa"/>
            <w:gridSpan w:val="3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34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43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Q37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6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61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38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1843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Y38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</w:t>
            </w:r>
          </w:p>
        </w:tc>
        <w:tc>
          <w:tcPr>
            <w:tcW w:w="1843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E38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43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Q42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43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43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43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43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43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43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43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436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184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Essential residues of the catalytic triad are written in bold letters. Other essential residues absolutely required for function are written in italic letters.</w:t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*Vidal-Ingigliardi </w:t>
      </w:r>
      <w:r>
        <w:rPr>
          <w:i/>
          <w:lang w:val="en-GB"/>
        </w:rPr>
        <w:t>et al.</w:t>
      </w:r>
      <w:r>
        <w:rPr>
          <w:lang w:val="en-GB"/>
        </w:rPr>
        <w:t xml:space="preserve"> 2007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**Residues above the bar are encoded by Rv2262c, residues below the bar are encoded by Rv2261c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13:40:00Z</dcterms:created>
  <dc:creator>jbruelle</dc:creator>
  <dc:description/>
  <cp:keywords/>
  <dc:language>en-US</dc:language>
  <cp:lastModifiedBy>jbruelle</cp:lastModifiedBy>
  <dcterms:modified xsi:type="dcterms:W3CDTF">2013-09-17T13:41:00Z</dcterms:modified>
  <cp:revision>1</cp:revision>
  <dc:subject/>
  <dc:title>TABLE S1</dc:title>
</cp:coreProperties>
</file>